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E0E" w:rsidRDefault="004A7418">
      <w:pPr>
        <w:keepNext/>
        <w:rPr>
          <w:rFonts w:cs="Times New Roman"/>
          <w:b/>
          <w:bCs/>
          <w:color w:val="000000"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cs="Times New Roman" w:hint="eastAsia"/>
          <w:b/>
          <w:szCs w:val="24"/>
          <w:lang w:eastAsia="zh-CN"/>
        </w:rPr>
        <w:t>4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bCs/>
          <w:color w:val="000000"/>
          <w:szCs w:val="24"/>
        </w:rPr>
        <w:t>Clinical characteristics of the inc</w:t>
      </w:r>
      <w:r w:rsidR="000C5DAF">
        <w:rPr>
          <w:rFonts w:cs="Times New Roman"/>
          <w:b/>
          <w:bCs/>
          <w:color w:val="000000"/>
          <w:szCs w:val="24"/>
        </w:rPr>
        <w:t>luded studies on COVID-19, 2020</w:t>
      </w:r>
      <w:bookmarkStart w:id="0" w:name="_GoBack"/>
      <w:bookmarkEnd w:id="0"/>
    </w:p>
    <w:tbl>
      <w:tblPr>
        <w:tblStyle w:val="TableGrid"/>
        <w:tblW w:w="15031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6"/>
        <w:gridCol w:w="1219"/>
        <w:gridCol w:w="562"/>
        <w:gridCol w:w="1282"/>
        <w:gridCol w:w="773"/>
        <w:gridCol w:w="999"/>
        <w:gridCol w:w="756"/>
        <w:gridCol w:w="815"/>
        <w:gridCol w:w="852"/>
        <w:gridCol w:w="847"/>
        <w:gridCol w:w="908"/>
        <w:gridCol w:w="805"/>
        <w:gridCol w:w="916"/>
        <w:gridCol w:w="854"/>
        <w:gridCol w:w="992"/>
        <w:gridCol w:w="993"/>
        <w:gridCol w:w="992"/>
      </w:tblGrid>
      <w:tr w:rsidR="00572E0E">
        <w:tc>
          <w:tcPr>
            <w:tcW w:w="466" w:type="dxa"/>
            <w:vMerge w:val="restart"/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bookmarkStart w:id="1" w:name="_Hlk41039069"/>
            <w:r>
              <w:rPr>
                <w:rFonts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219" w:type="dxa"/>
            <w:vMerge w:val="restart"/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562" w:type="dxa"/>
            <w:vMerge w:val="restart"/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625" w:type="dxa"/>
            <w:gridSpan w:val="5"/>
            <w:tcBorders>
              <w:bottom w:val="single" w:sz="4" w:space="0" w:color="auto"/>
            </w:tcBorders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Severity of illness (n (%))</w:t>
            </w:r>
          </w:p>
        </w:tc>
        <w:tc>
          <w:tcPr>
            <w:tcW w:w="8159" w:type="dxa"/>
            <w:gridSpan w:val="9"/>
            <w:tcBorders>
              <w:bottom w:val="single" w:sz="4" w:space="0" w:color="auto"/>
            </w:tcBorders>
            <w:vAlign w:val="bottom"/>
          </w:tcPr>
          <w:p w:rsidR="00572E0E" w:rsidRDefault="004A7418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proofErr w:type="gramStart"/>
            <w:r>
              <w:rPr>
                <w:rFonts w:cs="Times New Roman"/>
                <w:b/>
                <w:bCs/>
                <w:sz w:val="16"/>
                <w:szCs w:val="16"/>
              </w:rPr>
              <w:t>n</w:t>
            </w:r>
            <w:proofErr w:type="gramEnd"/>
            <w:r>
              <w:rPr>
                <w:rFonts w:cs="Times New Roman"/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572E0E">
        <w:trPr>
          <w:trHeight w:val="667"/>
        </w:trPr>
        <w:tc>
          <w:tcPr>
            <w:tcW w:w="466" w:type="dxa"/>
            <w:vMerge/>
            <w:tcBorders>
              <w:bottom w:val="single" w:sz="4" w:space="0" w:color="auto"/>
            </w:tcBorders>
            <w:vAlign w:val="bottom"/>
          </w:tcPr>
          <w:p w:rsidR="00572E0E" w:rsidRDefault="00572E0E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bottom w:val="single" w:sz="4" w:space="0" w:color="auto"/>
            </w:tcBorders>
            <w:vAlign w:val="bottom"/>
          </w:tcPr>
          <w:p w:rsidR="00572E0E" w:rsidRDefault="00572E0E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2" w:type="dxa"/>
            <w:vMerge/>
            <w:tcBorders>
              <w:bottom w:val="single" w:sz="4" w:space="0" w:color="auto"/>
            </w:tcBorders>
            <w:vAlign w:val="bottom"/>
          </w:tcPr>
          <w:p w:rsidR="00572E0E" w:rsidRDefault="00572E0E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Asymptomatic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Mild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Severe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Critical.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Fever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&lt;38.01°C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38.01-39°C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&gt;39.0°C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Cough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Fever and coug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Shortness of breath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Headache</w:t>
            </w:r>
          </w:p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/dizzine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asal congestion</w:t>
            </w:r>
          </w:p>
        </w:tc>
      </w:tr>
      <w:tr w:rsidR="00572E0E">
        <w:tc>
          <w:tcPr>
            <w:tcW w:w="466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Cai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 (80)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0)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50)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0)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60)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30)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u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83.3)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6.7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6.7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Zhu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30)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 (70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40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30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0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DC COVID-19 Team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1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0.3)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1 (86.3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9 (13.4)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3 (56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8 (54.3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9 (13.4)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 (27.8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urner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100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50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66.7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6.7)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u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33.3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50)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6.7)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100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95.8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ong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27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4 (12.9)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4 (43.2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8 (41)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 (2.5)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0.4)</w:t>
            </w:r>
          </w:p>
        </w:tc>
        <w:tc>
          <w:tcPr>
            <w:tcW w:w="852" w:type="dxa"/>
          </w:tcPr>
          <w:p w:rsidR="00572E0E" w:rsidRDefault="00572E0E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572E0E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u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60)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40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40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40)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40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Tagarro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 (26.8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572E0E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u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66.7)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33.3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2.2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1.1)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1.1)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1.1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Xu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0)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 (90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 (70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0)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30)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0)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50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0)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Li et al. 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80)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0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0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0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Xia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10)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 (90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 (60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 (65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u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75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75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Qiu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 (27.8)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 (19.4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 (52.8)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 (36.1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 (19.4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8.3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Zheng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 (32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 (60)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8)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 (52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 (44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8)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un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62.5)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37.5)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75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75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2.5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Shen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2.2)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 (77.8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44.4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33.3)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1.1)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1.1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Li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 (63.6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 (59.1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Li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 (52.5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 (67.5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an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 (100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71.4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71.4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42.9)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u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21.4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 (78.6)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35.7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21.4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7.1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ei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/7 (57.1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/7 (28.6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ee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5)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75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50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5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u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1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 (15.8)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 (7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9 (75.4)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1.8)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1 (41.5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 (9.4)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9 (22.8)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 (9.4)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 (48.5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 (5.3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66.7)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33.3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33.3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6.7)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6.7)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ang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41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4 (4.4)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91 (51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1 (38.8)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2 (5.2)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 (0.6)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ang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 (30.8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 (69.2)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 (42.3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 (46.2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eng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 (45.7)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 (34.3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572E0E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u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4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 (27)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 (32.4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 (39.2)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.4)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 (27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.7)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 (13.5)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 (10.8)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 (32.4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.7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u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8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2 (37.1)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7 (59.3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 (3.6)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3 (37.5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 (33.9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1.6)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0.4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u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 (9.8)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 (76.8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3.7)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 (9.8)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 (17.1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 (17.1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 (45.1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.4)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Zhang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 (76.5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 (58.8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an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0)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30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50)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40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30)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0)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30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rPr>
          <w:trHeight w:val="416"/>
        </w:trPr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35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Xu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 (34.4)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 (65.6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 (38.1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 (57.1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28.6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9.5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14.3)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Shekerdemian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.1)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 (27.1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.1)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 (33.3)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 (35.4)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u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1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 (7.7)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6 (50.5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 (34.1)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6.6)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.1)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6 (61.5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 (18.7)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 (31.9)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 (11)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1 (56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.2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Ji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5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75)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50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5)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5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5)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ang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12.9)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 (41.9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 (45.2)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 (64.5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 (32.3)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 (29)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3.2)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 (45.2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9.7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Zhou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55.6)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44.4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44.4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2.2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Ma et al. 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5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1 (53)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1 (44.3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2.6)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 (25.2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2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an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15.4)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38.5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38.5)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7.7)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46.2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46.2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eng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20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 (80)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33.3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6.7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6.7)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ang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30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 (70)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40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0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Jiang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33.3)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33.3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33.3)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50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33.3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Zhang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30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 (70)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40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0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0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u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13)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26.1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 (60.9)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 (69.6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 (47.8)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8.7)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13)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 (47.8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 (34.8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4.3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 (96.7)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3.3)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 (83.3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 (66.7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9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Xiong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33.3)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33.3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3.3)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50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66.7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Zheng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33.3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66.7)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2.2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1.1)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1.1)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55.6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1.1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1.1)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1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9.1)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4.5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 (81.8)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4.5)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 (59.1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 (36.4)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13.6)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9.1)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 (31.8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en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20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 (80)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ang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27.3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 (72.7)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 (63.6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45.5)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27.3)</w:t>
            </w:r>
          </w:p>
        </w:tc>
      </w:tr>
      <w:tr w:rsidR="00572E0E">
        <w:tc>
          <w:tcPr>
            <w:tcW w:w="46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4</w:t>
            </w:r>
          </w:p>
        </w:tc>
        <w:tc>
          <w:tcPr>
            <w:tcW w:w="121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eng et al.</w:t>
            </w:r>
          </w:p>
        </w:tc>
        <w:tc>
          <w:tcPr>
            <w:tcW w:w="56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28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40)</w:t>
            </w:r>
          </w:p>
        </w:tc>
        <w:tc>
          <w:tcPr>
            <w:tcW w:w="99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60)</w:t>
            </w:r>
          </w:p>
        </w:tc>
        <w:tc>
          <w:tcPr>
            <w:tcW w:w="7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40)</w:t>
            </w:r>
          </w:p>
        </w:tc>
        <w:tc>
          <w:tcPr>
            <w:tcW w:w="847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08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85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</w:tbl>
    <w:bookmarkEnd w:id="1"/>
    <w:p w:rsidR="00572E0E" w:rsidRDefault="004A7418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able 3 Clinical characteristics of the included studies on COVID-19, 2020 (continued).</w:t>
      </w:r>
    </w:p>
    <w:tbl>
      <w:tblPr>
        <w:tblStyle w:val="TableGrid"/>
        <w:tblW w:w="15031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1276"/>
        <w:gridCol w:w="709"/>
        <w:gridCol w:w="1134"/>
        <w:gridCol w:w="1134"/>
        <w:gridCol w:w="851"/>
        <w:gridCol w:w="850"/>
        <w:gridCol w:w="992"/>
        <w:gridCol w:w="993"/>
        <w:gridCol w:w="992"/>
        <w:gridCol w:w="992"/>
        <w:gridCol w:w="1276"/>
        <w:gridCol w:w="850"/>
        <w:gridCol w:w="856"/>
        <w:gridCol w:w="709"/>
        <w:gridCol w:w="992"/>
      </w:tblGrid>
      <w:tr w:rsidR="00572E0E">
        <w:tc>
          <w:tcPr>
            <w:tcW w:w="425" w:type="dxa"/>
            <w:vMerge w:val="restart"/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276" w:type="dxa"/>
            <w:vMerge w:val="restart"/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709" w:type="dxa"/>
            <w:vMerge w:val="restart"/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2621" w:type="dxa"/>
            <w:gridSpan w:val="13"/>
            <w:tcBorders>
              <w:bottom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proofErr w:type="gramStart"/>
            <w:r>
              <w:rPr>
                <w:rFonts w:cs="Times New Roman"/>
                <w:b/>
                <w:bCs/>
                <w:sz w:val="16"/>
                <w:szCs w:val="16"/>
              </w:rPr>
              <w:t>n</w:t>
            </w:r>
            <w:proofErr w:type="gramEnd"/>
            <w:r>
              <w:rPr>
                <w:rFonts w:cs="Times New Roman"/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572E0E">
        <w:tc>
          <w:tcPr>
            <w:tcW w:w="425" w:type="dxa"/>
            <w:vMerge/>
            <w:tcBorders>
              <w:bottom w:val="single" w:sz="4" w:space="0" w:color="auto"/>
            </w:tcBorders>
          </w:tcPr>
          <w:p w:rsidR="00572E0E" w:rsidRDefault="00572E0E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572E0E" w:rsidRDefault="00572E0E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572E0E" w:rsidRDefault="00572E0E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Sneez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Rhinorrhe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Sore throa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Sputu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Dyspne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Upper airway infecti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Wheez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Diarrhe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Constip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ausea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Fatig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="Times New Roman"/>
                <w:b/>
                <w:bCs/>
                <w:sz w:val="16"/>
                <w:szCs w:val="16"/>
              </w:rPr>
              <w:t>Anore-xi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2E0E" w:rsidRDefault="004A7418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="Times New Roman"/>
                <w:b/>
                <w:bCs/>
                <w:sz w:val="16"/>
                <w:szCs w:val="16"/>
              </w:rPr>
              <w:t>Abdominalpain</w:t>
            </w:r>
            <w:proofErr w:type="spellEnd"/>
          </w:p>
        </w:tc>
      </w:tr>
      <w:tr w:rsidR="00572E0E">
        <w:tc>
          <w:tcPr>
            <w:tcW w:w="425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Cai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4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u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Zhu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DC COVID-19 Team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1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 (7.2)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1 (24.4)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 (12.7)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 (10.7)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 (5.8)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urner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33.3)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u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6.7)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6.7)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33.3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66.7)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ong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27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u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.4)</w:t>
            </w:r>
          </w:p>
        </w:tc>
        <w:tc>
          <w:tcPr>
            <w:tcW w:w="992" w:type="dxa"/>
          </w:tcPr>
          <w:p w:rsidR="00572E0E" w:rsidRDefault="00572E0E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Tagarro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 (34.1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4.9)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u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Xu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0)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40)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30)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Li et al. 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0)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0)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0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Xia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15)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5)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10)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15)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10)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5)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u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5)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Qiu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5.6)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.8)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5.6)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Zheng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8)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 (32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12)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8)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8)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un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50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 (100)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37.5)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2.5)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50)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2.5)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18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Shen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1.1)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2.2)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Li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Li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5)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5)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.5)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5)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10)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an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4.3)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57.1)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u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7.1)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7.1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7.1)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ei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/7 (14.3)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/7 (14.3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572E0E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ee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5)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5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u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1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 (7.6)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 (46.2)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 (8.8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 (6.4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 (7.6)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ang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43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ang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7.7)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7.7)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7.7)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eng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 (37.1)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u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4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.7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.7)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 (32.4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4.1)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6.8)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4.1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u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8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1.2)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 (31.9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2.4)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 (2.8)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1.6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1.2)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u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 (8.5)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Zhang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 (20.6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8.8)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11.8)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11.8)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an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0)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0)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0)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Xu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/21 (23.8)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/21 (14.3)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/21 (9.5)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Shekerdemian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u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1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5.5)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5.5)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 (15.4)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Ji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5)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5)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ang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6.5)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6.5)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19.4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9.7)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6.5)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9.7)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Zhou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1.1)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Ma et al. 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5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7 (40.9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2.6)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2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an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15.4)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15.4)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7.7)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7.7)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eng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ang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Jiang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6.7)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6.7)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Zhang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0)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u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4.3)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4.3)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17.4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17.4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8.7)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4.3)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6.7)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3.3)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6.7)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6.7)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6.7)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9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Xiong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6.7)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6.7)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6.7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Zheng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1.1)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1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1134" w:type="dxa"/>
          </w:tcPr>
          <w:p w:rsidR="00572E0E" w:rsidRDefault="00572E0E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13.6)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4.5)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9.1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4.5)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4.5)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4.5)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4.5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en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</w:tcPr>
          <w:p w:rsidR="00572E0E" w:rsidRDefault="00572E0E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ang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27.3)</w:t>
            </w:r>
          </w:p>
        </w:tc>
        <w:tc>
          <w:tcPr>
            <w:tcW w:w="851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18.2)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27.3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572E0E">
        <w:tc>
          <w:tcPr>
            <w:tcW w:w="425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4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eng et al.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 xml:space="preserve"> (20.0)</w:t>
            </w:r>
          </w:p>
        </w:tc>
        <w:tc>
          <w:tcPr>
            <w:tcW w:w="1134" w:type="dxa"/>
          </w:tcPr>
          <w:p w:rsidR="00572E0E" w:rsidRDefault="00572E0E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572E0E" w:rsidRDefault="00572E0E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0)</w:t>
            </w:r>
          </w:p>
        </w:tc>
        <w:tc>
          <w:tcPr>
            <w:tcW w:w="127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6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60)</w:t>
            </w:r>
          </w:p>
        </w:tc>
        <w:tc>
          <w:tcPr>
            <w:tcW w:w="709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60)</w:t>
            </w:r>
          </w:p>
        </w:tc>
        <w:tc>
          <w:tcPr>
            <w:tcW w:w="992" w:type="dxa"/>
          </w:tcPr>
          <w:p w:rsidR="00572E0E" w:rsidRDefault="004A741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</w:tbl>
    <w:p w:rsidR="00572E0E" w:rsidRDefault="00572E0E">
      <w:pPr>
        <w:rPr>
          <w:rFonts w:cs="Times New Roman"/>
          <w:sz w:val="18"/>
          <w:szCs w:val="18"/>
        </w:rPr>
      </w:pPr>
    </w:p>
    <w:p w:rsidR="00572E0E" w:rsidRDefault="00572E0E">
      <w:pPr>
        <w:keepNext/>
        <w:rPr>
          <w:rFonts w:cs="Times New Roman"/>
          <w:color w:val="000000"/>
          <w:sz w:val="20"/>
          <w:szCs w:val="20"/>
        </w:rPr>
      </w:pPr>
    </w:p>
    <w:sectPr w:rsidR="00572E0E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55EB" w:rsidRDefault="004A7418">
      <w:pPr>
        <w:spacing w:before="0" w:after="0"/>
      </w:pPr>
      <w:r>
        <w:separator/>
      </w:r>
    </w:p>
  </w:endnote>
  <w:endnote w:type="continuationSeparator" w:id="0">
    <w:p w:rsidR="002B55EB" w:rsidRDefault="004A741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GMetaScience-Bold">
    <w:altName w:val="Cambria"/>
    <w:panose1 w:val="00000000000000000000"/>
    <w:charset w:val="00"/>
    <w:family w:val="roman"/>
    <w:notTrueType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2E0E" w:rsidRDefault="004A7418">
    <w:pPr>
      <w:rPr>
        <w:color w:val="C00000"/>
        <w:szCs w:val="24"/>
      </w:rPr>
    </w:pPr>
    <w:r>
      <w:rPr>
        <w:noProof/>
        <w:lang w:val="sv-SE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72E0E" w:rsidRDefault="004A741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C5DA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572E0E" w:rsidRDefault="004A741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C5DA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2E0E" w:rsidRDefault="004A7418">
    <w:pPr>
      <w:rPr>
        <w:b/>
        <w:sz w:val="20"/>
        <w:szCs w:val="24"/>
      </w:rPr>
    </w:pPr>
    <w:r>
      <w:rPr>
        <w:noProof/>
        <w:lang w:val="sv-SE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72E0E" w:rsidRDefault="004A741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C5DA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572E0E" w:rsidRDefault="004A741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C5DA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55EB" w:rsidRDefault="004A7418">
      <w:pPr>
        <w:spacing w:before="0" w:after="0"/>
      </w:pPr>
      <w:r>
        <w:separator/>
      </w:r>
    </w:p>
  </w:footnote>
  <w:footnote w:type="continuationSeparator" w:id="0">
    <w:p w:rsidR="002B55EB" w:rsidRDefault="004A741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2E0E" w:rsidRDefault="004A741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2E0E" w:rsidRDefault="004A7418">
    <w:r>
      <w:rPr>
        <w:b/>
        <w:noProof/>
        <w:color w:val="A6A6A6" w:themeColor="background1" w:themeShade="A6"/>
        <w:lang w:val="sv-SE"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DEF"/>
    <w:rsid w:val="000C5DAF"/>
    <w:rsid w:val="002B55EB"/>
    <w:rsid w:val="004A7418"/>
    <w:rsid w:val="00572E0E"/>
    <w:rsid w:val="00630B07"/>
    <w:rsid w:val="00CE3DEF"/>
    <w:rsid w:val="00DF4A3B"/>
    <w:rsid w:val="78B00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semiHidden="0" w:uiPriority="35" w:qFormat="1"/>
    <w:lsdException w:name="annotation reference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Balloon Text" w:qFormat="1"/>
    <w:lsdException w:name="Table Grid" w:semiHidden="0" w:uiPriority="39" w:unhideWhenUsed="0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rPr>
      <w:i/>
      <w:iCs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fontstyle01">
    <w:name w:val="fontstyle01"/>
    <w:basedOn w:val="DefaultParagraphFont"/>
    <w:rPr>
      <w:rFonts w:ascii="DGMetaScience-Bold" w:hAnsi="DGMetaScience-Bold" w:hint="default"/>
      <w:b/>
      <w:bCs/>
      <w:color w:val="231F20"/>
      <w:sz w:val="30"/>
      <w:szCs w:val="30"/>
    </w:rPr>
  </w:style>
  <w:style w:type="paragraph" w:customStyle="1" w:styleId="EndNoteBibliographyTitle">
    <w:name w:val="EndNote Bibliography Title"/>
    <w:basedOn w:val="Normal"/>
    <w:link w:val="EndNoteBibliographyTitle0"/>
    <w:pPr>
      <w:widowControl w:val="0"/>
      <w:spacing w:before="0" w:after="0"/>
      <w:jc w:val="center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pPr>
      <w:widowControl w:val="0"/>
      <w:spacing w:before="0" w:after="0"/>
      <w:jc w:val="both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kern w:val="2"/>
      <w:sz w:val="20"/>
      <w:lang w:eastAsia="zh-CN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ighwire-cite-volume-issue">
    <w:name w:val="highwire-cite-volume-issue"/>
    <w:basedOn w:val="DefaultParagraphFont"/>
    <w:qFormat/>
  </w:style>
  <w:style w:type="character" w:customStyle="1" w:styleId="highwire-cite-doi">
    <w:name w:val="highwire-cite-doi"/>
    <w:basedOn w:val="DefaultParagraphFont"/>
  </w:style>
  <w:style w:type="character" w:customStyle="1" w:styleId="citation-doi">
    <w:name w:val="citation-doi"/>
    <w:basedOn w:val="DefaultParagraphFont"/>
    <w:qFormat/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pPr>
      <w:spacing w:after="0" w:line="240" w:lineRule="auto"/>
    </w:pPr>
    <w:rPr>
      <w:kern w:val="2"/>
      <w:sz w:val="21"/>
      <w:szCs w:val="22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semiHidden="0" w:uiPriority="35" w:qFormat="1"/>
    <w:lsdException w:name="annotation reference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Balloon Text" w:qFormat="1"/>
    <w:lsdException w:name="Table Grid" w:semiHidden="0" w:uiPriority="39" w:unhideWhenUsed="0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rPr>
      <w:i/>
      <w:iCs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fontstyle01">
    <w:name w:val="fontstyle01"/>
    <w:basedOn w:val="DefaultParagraphFont"/>
    <w:rPr>
      <w:rFonts w:ascii="DGMetaScience-Bold" w:hAnsi="DGMetaScience-Bold" w:hint="default"/>
      <w:b/>
      <w:bCs/>
      <w:color w:val="231F20"/>
      <w:sz w:val="30"/>
      <w:szCs w:val="30"/>
    </w:rPr>
  </w:style>
  <w:style w:type="paragraph" w:customStyle="1" w:styleId="EndNoteBibliographyTitle">
    <w:name w:val="EndNote Bibliography Title"/>
    <w:basedOn w:val="Normal"/>
    <w:link w:val="EndNoteBibliographyTitle0"/>
    <w:pPr>
      <w:widowControl w:val="0"/>
      <w:spacing w:before="0" w:after="0"/>
      <w:jc w:val="center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pPr>
      <w:widowControl w:val="0"/>
      <w:spacing w:before="0" w:after="0"/>
      <w:jc w:val="both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kern w:val="2"/>
      <w:sz w:val="20"/>
      <w:lang w:eastAsia="zh-CN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ighwire-cite-volume-issue">
    <w:name w:val="highwire-cite-volume-issue"/>
    <w:basedOn w:val="DefaultParagraphFont"/>
    <w:qFormat/>
  </w:style>
  <w:style w:type="character" w:customStyle="1" w:styleId="highwire-cite-doi">
    <w:name w:val="highwire-cite-doi"/>
    <w:basedOn w:val="DefaultParagraphFont"/>
  </w:style>
  <w:style w:type="character" w:customStyle="1" w:styleId="citation-doi">
    <w:name w:val="citation-doi"/>
    <w:basedOn w:val="DefaultParagraphFont"/>
    <w:qFormat/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pPr>
      <w:spacing w:after="0" w:line="240" w:lineRule="auto"/>
    </w:pPr>
    <w:rPr>
      <w:kern w:val="2"/>
      <w:sz w:val="21"/>
      <w:szCs w:val="22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6585BF3-48E8-405E-B254-1620575582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300</Words>
  <Characters>689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8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nglian Zhu</cp:lastModifiedBy>
  <cp:revision>3</cp:revision>
  <cp:lastPrinted>2013-10-03T12:51:00Z</cp:lastPrinted>
  <dcterms:created xsi:type="dcterms:W3CDTF">2020-09-12T14:22:00Z</dcterms:created>
  <dcterms:modified xsi:type="dcterms:W3CDTF">2020-09-12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